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4381D" w14:textId="77777777" w:rsidR="00654E8F" w:rsidRPr="001549D3" w:rsidRDefault="00654E8F" w:rsidP="009349B2">
      <w:pPr>
        <w:pStyle w:val="SupplementaryMaterial"/>
        <w:spacing w:before="120" w:after="240"/>
        <w:rPr>
          <w:b w:val="0"/>
        </w:rPr>
      </w:pPr>
      <w:r w:rsidRPr="001549D3">
        <w:t>Supplementary Material</w:t>
      </w:r>
    </w:p>
    <w:p w14:paraId="0F898F19" w14:textId="16251523" w:rsidR="00817DD6" w:rsidRPr="001549D3" w:rsidRDefault="00C54366" w:rsidP="009349B2">
      <w:pPr>
        <w:pStyle w:val="aff3"/>
        <w:spacing w:before="120" w:after="240"/>
      </w:pPr>
      <w:r w:rsidRPr="00C54366">
        <w:t>Biases in Understanding Attention Deficit Hyperactivity Disorder and Autism Spectrum Disorder</w:t>
      </w:r>
      <w:r w:rsidR="00DC7126">
        <w:t xml:space="preserve"> in Japan</w:t>
      </w:r>
    </w:p>
    <w:p w14:paraId="2B436E67" w14:textId="77777777" w:rsidR="002868E2" w:rsidRPr="00994A3D" w:rsidRDefault="00C54366" w:rsidP="009349B2">
      <w:pPr>
        <w:pStyle w:val="AuthorList"/>
        <w:spacing w:before="120"/>
      </w:pPr>
      <w:r w:rsidRPr="0002761A">
        <w:t>Mami MIYASAKA</w:t>
      </w:r>
      <w:r w:rsidRPr="0002761A">
        <w:rPr>
          <w:vertAlign w:val="superscript"/>
        </w:rPr>
        <w:t>*</w:t>
      </w:r>
      <w:r w:rsidRPr="0002761A">
        <w:t>, Shogo KAJIMURA, Michio NOMURA</w:t>
      </w:r>
    </w:p>
    <w:p w14:paraId="54EF215C" w14:textId="024446B9" w:rsidR="002868E2" w:rsidRPr="00994A3D" w:rsidRDefault="002868E2" w:rsidP="009349B2">
      <w:pPr>
        <w:rPr>
          <w:rFonts w:cs="Times New Roman"/>
        </w:rPr>
      </w:pPr>
      <w:r w:rsidRPr="00994A3D">
        <w:rPr>
          <w:rFonts w:cs="Times New Roman"/>
          <w:b/>
        </w:rPr>
        <w:t xml:space="preserve">*Correspondence: </w:t>
      </w:r>
      <w:r w:rsidR="00C54366" w:rsidRPr="00C54366">
        <w:rPr>
          <w:rFonts w:cs="Times New Roman"/>
        </w:rPr>
        <w:t>Mami MIYASAKA</w:t>
      </w:r>
      <w:r w:rsidR="00994A3D" w:rsidRPr="00994A3D">
        <w:rPr>
          <w:rFonts w:cs="Times New Roman"/>
        </w:rPr>
        <w:t xml:space="preserve">: </w:t>
      </w:r>
      <w:r w:rsidR="00C54366" w:rsidRPr="00C54366">
        <w:rPr>
          <w:rFonts w:cs="Times New Roman"/>
        </w:rPr>
        <w:t>miyasaka.mami.57e@kyoto-u.jp</w:t>
      </w:r>
      <w:bookmarkStart w:id="0" w:name="_GoBack"/>
      <w:bookmarkEnd w:id="0"/>
    </w:p>
    <w:p w14:paraId="1C4BB644" w14:textId="550CEBC2" w:rsidR="00BA37AA" w:rsidRPr="002E13C9" w:rsidRDefault="00BA37AA" w:rsidP="009349B2">
      <w:pPr>
        <w:rPr>
          <w:rFonts w:asciiTheme="majorBidi" w:hAnsiTheme="majorBidi" w:cstheme="majorBidi"/>
          <w:b/>
          <w:szCs w:val="24"/>
        </w:rPr>
      </w:pPr>
      <w:bookmarkStart w:id="1" w:name="_Ref311995592"/>
      <w:r w:rsidRPr="002E13C9">
        <w:rPr>
          <w:rFonts w:asciiTheme="majorBidi" w:hAnsiTheme="majorBidi" w:cstheme="majorBidi"/>
          <w:szCs w:val="24"/>
        </w:rPr>
        <w:t>Table S</w:t>
      </w:r>
      <w:bookmarkEnd w:id="1"/>
      <w:r>
        <w:rPr>
          <w:rFonts w:asciiTheme="majorBidi" w:hAnsiTheme="majorBidi" w:cstheme="majorBidi"/>
          <w:szCs w:val="24"/>
        </w:rPr>
        <w:t>2</w:t>
      </w:r>
    </w:p>
    <w:p w14:paraId="1F9C16A3" w14:textId="43DD252D" w:rsidR="00BA37AA" w:rsidRDefault="00BA37AA" w:rsidP="009349B2">
      <w:pPr>
        <w:pStyle w:val="a9"/>
        <w:rPr>
          <w:rFonts w:asciiTheme="majorBidi" w:hAnsiTheme="majorBidi" w:cstheme="majorBidi"/>
          <w:b w:val="0"/>
        </w:rPr>
      </w:pPr>
      <w:r w:rsidRPr="001A4FE8">
        <w:rPr>
          <w:rFonts w:asciiTheme="majorBidi" w:hAnsiTheme="majorBidi" w:cstheme="majorBidi"/>
          <w:b w:val="0"/>
          <w:i/>
        </w:rPr>
        <w:t>Similarity and Difficulty</w:t>
      </w:r>
      <w:r w:rsidRPr="001A4FE8">
        <w:rPr>
          <w:rFonts w:asciiTheme="majorBidi" w:hAnsiTheme="majorBidi"/>
          <w:b w:val="0"/>
          <w:i/>
        </w:rPr>
        <w:t xml:space="preserve"> </w:t>
      </w:r>
      <w:r w:rsidRPr="001A4FE8">
        <w:rPr>
          <w:rFonts w:asciiTheme="majorBidi" w:hAnsiTheme="majorBidi" w:cstheme="majorBidi"/>
          <w:b w:val="0"/>
          <w:i/>
        </w:rPr>
        <w:t xml:space="preserve">Ratings (N = </w:t>
      </w:r>
      <w:r w:rsidR="0081163E">
        <w:rPr>
          <w:rFonts w:asciiTheme="majorBidi" w:hAnsiTheme="majorBidi" w:cstheme="majorBidi"/>
          <w:b w:val="0"/>
          <w:i/>
        </w:rPr>
        <w:t>47</w:t>
      </w:r>
      <w:r w:rsidRPr="001A4FE8">
        <w:rPr>
          <w:rFonts w:asciiTheme="majorBidi" w:hAnsiTheme="majorBidi" w:cstheme="majorBidi"/>
          <w:b w:val="0"/>
          <w:i/>
        </w:rPr>
        <w:t>)</w:t>
      </w:r>
    </w:p>
    <w:tbl>
      <w:tblPr>
        <w:tblW w:w="821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038"/>
        <w:gridCol w:w="1038"/>
        <w:gridCol w:w="236"/>
        <w:gridCol w:w="1038"/>
        <w:gridCol w:w="1038"/>
      </w:tblGrid>
      <w:tr w:rsidR="0008124B" w:rsidRPr="002E13C9" w14:paraId="1A8DA5CD" w14:textId="77777777" w:rsidTr="00EC6D69">
        <w:trPr>
          <w:trHeight w:val="26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83AD" w14:textId="77777777" w:rsidR="0008124B" w:rsidRPr="002E13C9" w:rsidRDefault="0008124B" w:rsidP="00EC6D69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0858D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>Similarit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35E2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F9C4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>Difficulty</w:t>
            </w:r>
          </w:p>
        </w:tc>
      </w:tr>
      <w:tr w:rsidR="0008124B" w:rsidRPr="002E13C9" w14:paraId="4EA12C3F" w14:textId="77777777" w:rsidTr="00EC6D69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7BE5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3D289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C383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9483D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 w:hint="eastAsia"/>
                <w:i/>
                <w:iCs/>
                <w:color w:val="000000"/>
                <w:szCs w:val="2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2938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B3A1D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  <w:t>SD</w:t>
            </w:r>
          </w:p>
        </w:tc>
      </w:tr>
      <w:tr w:rsidR="0008124B" w:rsidRPr="002E13C9" w14:paraId="378CE80B" w14:textId="77777777" w:rsidTr="00EC6D69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5231" w14:textId="77777777" w:rsidR="0008124B" w:rsidRPr="002E13C9" w:rsidRDefault="0008124B" w:rsidP="00EC6D69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Anxiety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d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>isord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CEB74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3.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1B030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0DC42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E9A01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3.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703E3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21</w:t>
            </w:r>
          </w:p>
        </w:tc>
      </w:tr>
      <w:tr w:rsidR="0008124B" w:rsidRPr="002E13C9" w14:paraId="275CCF6B" w14:textId="77777777" w:rsidTr="00EC6D69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B9E6" w14:textId="77777777" w:rsidR="0008124B" w:rsidRPr="002E13C9" w:rsidRDefault="0008124B" w:rsidP="00EC6D69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Autism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s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pectrum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d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>isord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8678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4.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823D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0D11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013C6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4.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8187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33</w:t>
            </w:r>
          </w:p>
        </w:tc>
      </w:tr>
      <w:tr w:rsidR="0008124B" w:rsidRPr="002E13C9" w14:paraId="060A0A52" w14:textId="77777777" w:rsidTr="00EC6D69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F844" w14:textId="77777777" w:rsidR="0008124B" w:rsidRPr="002E13C9" w:rsidRDefault="0008124B" w:rsidP="00EC6D69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Bipolar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d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>isord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0B9E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4.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67BE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B878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5A245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4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0045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35</w:t>
            </w:r>
          </w:p>
        </w:tc>
      </w:tr>
      <w:tr w:rsidR="0008124B" w:rsidRPr="002E13C9" w14:paraId="1954E931" w14:textId="77777777" w:rsidTr="00EC6D69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A88E" w14:textId="77777777" w:rsidR="0008124B" w:rsidRPr="002E13C9" w:rsidRDefault="0008124B" w:rsidP="00EC6D69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Conduct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d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>isord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3557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4.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817B4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5113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D02F7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4.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7BF5B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51</w:t>
            </w:r>
          </w:p>
        </w:tc>
      </w:tr>
      <w:tr w:rsidR="0008124B" w:rsidRPr="002E13C9" w14:paraId="439647BD" w14:textId="77777777" w:rsidTr="00EC6D69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BC30" w14:textId="77777777" w:rsidR="0008124B" w:rsidRPr="002E13C9" w:rsidRDefault="0008124B" w:rsidP="00EC6D69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>Depress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70E7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2.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243D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F53A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88D55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3.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2D8DC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26</w:t>
            </w:r>
          </w:p>
        </w:tc>
      </w:tr>
      <w:tr w:rsidR="0008124B" w:rsidRPr="002E13C9" w14:paraId="0524B917" w14:textId="77777777" w:rsidTr="00EC6D69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F300" w14:textId="77777777" w:rsidR="0008124B" w:rsidRPr="002E13C9" w:rsidRDefault="0008124B" w:rsidP="00EC6D69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Disinhibited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s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ocial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e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ngagement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d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>isord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942EF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5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98F16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04AC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737D7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4.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6089A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44</w:t>
            </w:r>
          </w:p>
        </w:tc>
      </w:tr>
      <w:tr w:rsidR="0008124B" w:rsidRPr="002E13C9" w14:paraId="7A3CB715" w14:textId="77777777" w:rsidTr="00EC6D69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6339" w14:textId="77777777" w:rsidR="0008124B" w:rsidRPr="002E13C9" w:rsidRDefault="0008124B" w:rsidP="00EC6D69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Intellectual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d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>isord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6092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3.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97304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4036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236B4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3.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95E20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37</w:t>
            </w:r>
          </w:p>
        </w:tc>
      </w:tr>
      <w:tr w:rsidR="0008124B" w:rsidRPr="002E13C9" w14:paraId="2CA1CBCA" w14:textId="77777777" w:rsidTr="00EC6D69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8915" w14:textId="77777777" w:rsidR="0008124B" w:rsidRPr="002E13C9" w:rsidRDefault="0008124B" w:rsidP="00EC6D69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Oppositional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d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efiant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d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>isord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A633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5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B582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4B45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3401A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4.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FB76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50</w:t>
            </w:r>
          </w:p>
        </w:tc>
      </w:tr>
      <w:tr w:rsidR="0008124B" w:rsidRPr="002E13C9" w14:paraId="56CE21A5" w14:textId="77777777" w:rsidTr="00EC6D69">
        <w:trPr>
          <w:trHeight w:val="2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C9C4" w14:textId="77777777" w:rsidR="0008124B" w:rsidRPr="002E13C9" w:rsidRDefault="0008124B" w:rsidP="00EC6D69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Hyperactivity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in typical development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3045AF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EE307A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C6935B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0FFE80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4.04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A33250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37</w:t>
            </w:r>
          </w:p>
        </w:tc>
      </w:tr>
      <w:tr w:rsidR="0008124B" w:rsidRPr="002E13C9" w14:paraId="5DD0B52F" w14:textId="77777777" w:rsidTr="00EC6D69">
        <w:trPr>
          <w:trHeight w:val="2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9713" w14:textId="77777777" w:rsidR="0008124B" w:rsidRPr="002E13C9" w:rsidRDefault="0008124B" w:rsidP="00EC6D69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Impulsivity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in typical development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C98F78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91A0B9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CFA08A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4EBBFA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4.00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8E4A9A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30</w:t>
            </w:r>
          </w:p>
        </w:tc>
      </w:tr>
      <w:tr w:rsidR="0008124B" w:rsidRPr="002E13C9" w14:paraId="7AF37457" w14:textId="77777777" w:rsidTr="00EC6D69">
        <w:trPr>
          <w:trHeight w:val="26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B19B" w14:textId="77777777" w:rsidR="0008124B" w:rsidRPr="002E13C9" w:rsidRDefault="0008124B" w:rsidP="00EC6D69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Inattention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in typical development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813F82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6E1A8B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FD28CD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13264C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4.0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B12C0A" w14:textId="77777777" w:rsidR="0008124B" w:rsidRPr="002E13C9" w:rsidRDefault="0008124B" w:rsidP="00EC6D69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E7B52">
              <w:t>1.31</w:t>
            </w:r>
          </w:p>
        </w:tc>
      </w:tr>
      <w:tr w:rsidR="0008124B" w:rsidRPr="002E13C9" w14:paraId="209948C7" w14:textId="77777777" w:rsidTr="00EC6D69">
        <w:trPr>
          <w:trHeight w:val="520"/>
        </w:trPr>
        <w:tc>
          <w:tcPr>
            <w:tcW w:w="82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1F6B" w14:textId="738919C8" w:rsidR="0008124B" w:rsidRPr="002E13C9" w:rsidRDefault="0008124B" w:rsidP="00442B3C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2E13C9">
              <w:rPr>
                <w:rFonts w:asciiTheme="majorBidi" w:hAnsiTheme="majorBidi" w:cstheme="majorBidi"/>
                <w:i/>
                <w:color w:val="000000"/>
                <w:szCs w:val="24"/>
              </w:rPr>
              <w:lastRenderedPageBreak/>
              <w:t>Note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. </w:t>
            </w:r>
            <w:r>
              <w:rPr>
                <w:rFonts w:asciiTheme="majorBidi" w:hAnsiTheme="majorBidi" w:cstheme="majorBidi"/>
                <w:i/>
                <w:color w:val="000000"/>
                <w:szCs w:val="24"/>
              </w:rPr>
              <w:t>M</w:t>
            </w:r>
            <w:r w:rsidR="00442B3C">
              <w:rPr>
                <w:rFonts w:asciiTheme="majorBidi" w:hAnsiTheme="majorBidi" w:cstheme="majorBidi"/>
                <w:color w:val="000000"/>
                <w:szCs w:val="24"/>
              </w:rPr>
              <w:t>,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mean; </w:t>
            </w:r>
            <w:r>
              <w:rPr>
                <w:rFonts w:asciiTheme="majorBidi" w:hAnsiTheme="majorBidi" w:cstheme="majorBidi"/>
                <w:i/>
                <w:color w:val="000000"/>
                <w:szCs w:val="24"/>
              </w:rPr>
              <w:t>SD</w:t>
            </w:r>
            <w:r w:rsidR="00442B3C">
              <w:rPr>
                <w:rFonts w:asciiTheme="majorBidi" w:hAnsiTheme="majorBidi" w:cstheme="majorBidi"/>
                <w:color w:val="000000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standard deviation. 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Similarity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responses ranged from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 1 (</w:t>
            </w:r>
            <w:r w:rsidRPr="00721147">
              <w:rPr>
                <w:rFonts w:asciiTheme="majorBidi" w:hAnsiTheme="majorBidi" w:cstheme="majorBidi"/>
                <w:i/>
                <w:color w:val="000000"/>
                <w:szCs w:val="24"/>
              </w:rPr>
              <w:t>e</w:t>
            </w:r>
            <w:r>
              <w:rPr>
                <w:rFonts w:asciiTheme="majorBidi" w:hAnsiTheme="majorBidi" w:cstheme="majorBidi"/>
                <w:i/>
                <w:color w:val="000000"/>
                <w:szCs w:val="24"/>
              </w:rPr>
              <w:t>xtremely</w:t>
            </w:r>
            <w:r w:rsidRPr="00721147">
              <w:rPr>
                <w:rFonts w:asciiTheme="majorBidi" w:hAnsiTheme="majorBidi" w:cstheme="majorBidi"/>
                <w:i/>
                <w:color w:val="000000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color w:val="000000"/>
                <w:szCs w:val="24"/>
              </w:rPr>
              <w:t>dis</w:t>
            </w:r>
            <w:r w:rsidRPr="00721147">
              <w:rPr>
                <w:rFonts w:asciiTheme="majorBidi" w:hAnsiTheme="majorBidi" w:cstheme="majorBidi"/>
                <w:i/>
                <w:color w:val="000000"/>
                <w:szCs w:val="24"/>
              </w:rPr>
              <w:t>similar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)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to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 7 (</w:t>
            </w:r>
            <w:r>
              <w:rPr>
                <w:rFonts w:asciiTheme="majorBidi" w:hAnsiTheme="majorBidi" w:cstheme="majorBidi"/>
                <w:i/>
                <w:color w:val="000000"/>
                <w:szCs w:val="24"/>
              </w:rPr>
              <w:t>extremely</w:t>
            </w:r>
            <w:r w:rsidRPr="007349A6">
              <w:rPr>
                <w:rFonts w:asciiTheme="majorBidi" w:hAnsiTheme="majorBidi"/>
                <w:i/>
                <w:color w:val="000000"/>
              </w:rPr>
              <w:t xml:space="preserve"> similar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>); difficulty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responses ranged from 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>1 (</w:t>
            </w:r>
            <w:r w:rsidRPr="007349A6">
              <w:rPr>
                <w:rFonts w:asciiTheme="majorBidi" w:hAnsiTheme="majorBidi"/>
                <w:i/>
                <w:color w:val="000000"/>
              </w:rPr>
              <w:t>very easy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>)</w:t>
            </w:r>
            <w:r w:rsidRPr="002E13C9" w:rsidDel="006C2082"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to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 xml:space="preserve"> 7 (</w:t>
            </w:r>
            <w:r w:rsidRPr="007349A6">
              <w:rPr>
                <w:rFonts w:asciiTheme="majorBidi" w:hAnsiTheme="majorBidi"/>
                <w:i/>
                <w:color w:val="000000"/>
              </w:rPr>
              <w:t>very difficult</w:t>
            </w:r>
            <w:r w:rsidRPr="002E13C9">
              <w:rPr>
                <w:rFonts w:asciiTheme="majorBidi" w:hAnsiTheme="majorBidi" w:cstheme="majorBidi"/>
                <w:color w:val="000000"/>
                <w:szCs w:val="24"/>
              </w:rPr>
              <w:t>)</w:t>
            </w:r>
            <w:r w:rsidR="00442B3C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</w:p>
        </w:tc>
      </w:tr>
    </w:tbl>
    <w:p w14:paraId="77B9876C" w14:textId="77777777" w:rsidR="0008124B" w:rsidRDefault="0008124B" w:rsidP="0008124B">
      <w:pPr>
        <w:pStyle w:val="aa"/>
      </w:pPr>
    </w:p>
    <w:p w14:paraId="75A10067" w14:textId="77777777" w:rsidR="0008124B" w:rsidRPr="0008124B" w:rsidRDefault="0008124B" w:rsidP="0008124B">
      <w:pPr>
        <w:pStyle w:val="aa"/>
      </w:pPr>
    </w:p>
    <w:p w14:paraId="43DFE752" w14:textId="22B2C606" w:rsidR="00DE23E8" w:rsidRPr="009349B2" w:rsidRDefault="00DE23E8" w:rsidP="00B46B6A">
      <w:pPr>
        <w:snapToGrid w:val="0"/>
        <w:rPr>
          <w:rFonts w:cs="Times New Roman"/>
          <w:szCs w:val="24"/>
        </w:rPr>
      </w:pPr>
    </w:p>
    <w:sectPr w:rsidR="00DE23E8" w:rsidRPr="009349B2" w:rsidSect="00B46B6A">
      <w:headerReference w:type="even" r:id="rId9"/>
      <w:footerReference w:type="even" r:id="rId10"/>
      <w:footerReference w:type="default" r:id="rId11"/>
      <w:headerReference w:type="first" r:id="rId12"/>
      <w:pgSz w:w="12242" w:h="15842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75BA2C" w14:textId="77777777" w:rsidR="00DC7126" w:rsidRDefault="00DC7126" w:rsidP="00117666">
      <w:pPr>
        <w:spacing w:after="0"/>
      </w:pPr>
      <w:r>
        <w:separator/>
      </w:r>
    </w:p>
  </w:endnote>
  <w:endnote w:type="continuationSeparator" w:id="0">
    <w:p w14:paraId="0C39C482" w14:textId="77777777" w:rsidR="00DC7126" w:rsidRDefault="00DC71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35C9E" w14:textId="77777777" w:rsidR="00DC7126" w:rsidRPr="00577C4C" w:rsidRDefault="00DC7126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093521" wp14:editId="174822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05BEB3" w14:textId="77777777" w:rsidR="00DC7126" w:rsidRPr="00577C4C" w:rsidRDefault="00DC71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5F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205BEB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6B6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25E7F4" w14:textId="77777777" w:rsidR="00DC7126" w:rsidRPr="00577C4C" w:rsidRDefault="00DC7126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5514DF5" wp14:editId="5B289C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327CF6" w14:textId="77777777" w:rsidR="00DC7126" w:rsidRPr="00577C4C" w:rsidRDefault="00DC71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2327CF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6B6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BA0722" w14:textId="77777777" w:rsidR="00DC7126" w:rsidRDefault="00DC7126" w:rsidP="00117666">
      <w:pPr>
        <w:spacing w:after="0"/>
      </w:pPr>
      <w:r>
        <w:separator/>
      </w:r>
    </w:p>
  </w:footnote>
  <w:footnote w:type="continuationSeparator" w:id="0">
    <w:p w14:paraId="7754895D" w14:textId="77777777" w:rsidR="00DC7126" w:rsidRDefault="00DC71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958437" w14:textId="77777777" w:rsidR="00DC7126" w:rsidRPr="009151AA" w:rsidRDefault="00DC712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85CE88" w14:textId="77777777" w:rsidR="00DC7126" w:rsidRDefault="00DC7126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40001554" wp14:editId="5E3F009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366"/>
    <w:rsid w:val="0001436A"/>
    <w:rsid w:val="00034304"/>
    <w:rsid w:val="00035434"/>
    <w:rsid w:val="00052A14"/>
    <w:rsid w:val="00055F8A"/>
    <w:rsid w:val="00077D53"/>
    <w:rsid w:val="0008124B"/>
    <w:rsid w:val="00105FD9"/>
    <w:rsid w:val="00117666"/>
    <w:rsid w:val="00132EC4"/>
    <w:rsid w:val="001549D3"/>
    <w:rsid w:val="00160065"/>
    <w:rsid w:val="00177D84"/>
    <w:rsid w:val="001A4FE8"/>
    <w:rsid w:val="0023056C"/>
    <w:rsid w:val="00267D18"/>
    <w:rsid w:val="002868E2"/>
    <w:rsid w:val="002869C3"/>
    <w:rsid w:val="002936E4"/>
    <w:rsid w:val="002B4A57"/>
    <w:rsid w:val="002C74CA"/>
    <w:rsid w:val="003544FB"/>
    <w:rsid w:val="003A5F45"/>
    <w:rsid w:val="003D2F2D"/>
    <w:rsid w:val="00401590"/>
    <w:rsid w:val="00442B3C"/>
    <w:rsid w:val="00447801"/>
    <w:rsid w:val="00452E9C"/>
    <w:rsid w:val="004735C8"/>
    <w:rsid w:val="004961FF"/>
    <w:rsid w:val="004B161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073"/>
    <w:rsid w:val="00701727"/>
    <w:rsid w:val="0070566C"/>
    <w:rsid w:val="00714C50"/>
    <w:rsid w:val="00725A7D"/>
    <w:rsid w:val="00732856"/>
    <w:rsid w:val="007501BE"/>
    <w:rsid w:val="00790BB3"/>
    <w:rsid w:val="007C206C"/>
    <w:rsid w:val="007D6F8D"/>
    <w:rsid w:val="0081163E"/>
    <w:rsid w:val="00817DD6"/>
    <w:rsid w:val="00885156"/>
    <w:rsid w:val="009151AA"/>
    <w:rsid w:val="0093429D"/>
    <w:rsid w:val="009349B2"/>
    <w:rsid w:val="00943573"/>
    <w:rsid w:val="00970F7D"/>
    <w:rsid w:val="00994A3D"/>
    <w:rsid w:val="009C2B12"/>
    <w:rsid w:val="009F6138"/>
    <w:rsid w:val="00A174D9"/>
    <w:rsid w:val="00AB6715"/>
    <w:rsid w:val="00B1671E"/>
    <w:rsid w:val="00B25EB8"/>
    <w:rsid w:val="00B37F4D"/>
    <w:rsid w:val="00B46B6A"/>
    <w:rsid w:val="00BA37AA"/>
    <w:rsid w:val="00BB251C"/>
    <w:rsid w:val="00C52A7B"/>
    <w:rsid w:val="00C54366"/>
    <w:rsid w:val="00C56BAF"/>
    <w:rsid w:val="00C679AA"/>
    <w:rsid w:val="00C75972"/>
    <w:rsid w:val="00CD066B"/>
    <w:rsid w:val="00CE4FEE"/>
    <w:rsid w:val="00DB59C3"/>
    <w:rsid w:val="00DC259A"/>
    <w:rsid w:val="00DC7126"/>
    <w:rsid w:val="00DE23E8"/>
    <w:rsid w:val="00E14054"/>
    <w:rsid w:val="00E36787"/>
    <w:rsid w:val="00E465C8"/>
    <w:rsid w:val="00E52377"/>
    <w:rsid w:val="00E64E17"/>
    <w:rsid w:val="00E866C9"/>
    <w:rsid w:val="00EA3D3C"/>
    <w:rsid w:val="00F17AB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E406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1163E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1163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mami:Documents:01.%20&#30740;&#31350;&#29992;:&#30740;&#31350;_2013-%5boriginal%5d:&#12486;&#12441;&#12540;&#12479;&#21454;&#38598;&#32066;&#20102;&#30740;&#31350;:Study02_Bias%20Dev%20Dis:Study02_04_&#23398;&#20250;&#12539;&#35542;&#25991;:S02_&#35542;&#25991;&#22519;&#31558;:S02_&#35542;&#25991;:Bias%20Dev%20Dis_#12_&#25237;&#31295;04_Front Psychol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1C072D-B326-E246-92ED-B92B9042F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2</Pages>
  <Words>153</Words>
  <Characters>87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宮坂 まみ</dc:creator>
  <cp:lastModifiedBy>宮坂 まみ</cp:lastModifiedBy>
  <cp:revision>22</cp:revision>
  <cp:lastPrinted>2013-10-03T12:51:00Z</cp:lastPrinted>
  <dcterms:created xsi:type="dcterms:W3CDTF">2017-04-26T12:45:00Z</dcterms:created>
  <dcterms:modified xsi:type="dcterms:W3CDTF">2018-02-20T13:10:00Z</dcterms:modified>
</cp:coreProperties>
</file>